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52148" w14:textId="3DE72151" w:rsidR="002972F8" w:rsidRDefault="00A01EFB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1EFB">
        <w:rPr>
          <w:rFonts w:ascii="Times New Roman" w:hAnsi="Times New Roman" w:cs="Times New Roman"/>
          <w:sz w:val="24"/>
          <w:szCs w:val="24"/>
        </w:rPr>
        <w:t>Supplementary Materials</w:t>
      </w:r>
      <w:r w:rsidR="00D26497">
        <w:rPr>
          <w:rFonts w:ascii="Times New Roman" w:hAnsi="Times New Roman" w:cs="Times New Roman"/>
          <w:sz w:val="24"/>
          <w:szCs w:val="24"/>
        </w:rPr>
        <w:t>:</w:t>
      </w:r>
    </w:p>
    <w:p w14:paraId="38AB9DFC" w14:textId="77777777" w:rsidR="00D26497" w:rsidRDefault="00D26497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B5E205" w14:textId="77777777" w:rsidR="00A01EFB" w:rsidRPr="00A01EFB" w:rsidRDefault="00A01EFB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38DE6A" w14:textId="77777777" w:rsidR="00A01EFB" w:rsidRPr="00A01EFB" w:rsidRDefault="00A01EFB" w:rsidP="00A01EFB">
      <w:pPr>
        <w:spacing w:after="0" w:line="480" w:lineRule="auto"/>
        <w:jc w:val="center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 xml:space="preserve">Assessing potential collateral effects on amphibians </w:t>
      </w:r>
      <w:bookmarkStart w:id="0" w:name="_Hlk178084235"/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from insecticide applications for flea control and plague mitigation</w:t>
      </w:r>
      <w:bookmarkEnd w:id="0"/>
    </w:p>
    <w:p w14:paraId="6CB9633E" w14:textId="77777777" w:rsidR="00A01EFB" w:rsidRPr="00A01EFB" w:rsidRDefault="00A01EFB" w:rsidP="00A01EFB">
      <w:pPr>
        <w:spacing w:after="0" w:line="480" w:lineRule="auto"/>
        <w:rPr>
          <w:rFonts w:ascii="Times New Roman" w:eastAsia="Times New Roman" w:hAnsi="Times New Roman" w:cs="Times New Roman"/>
          <w:bCs/>
          <w:kern w:val="0"/>
          <w:sz w:val="28"/>
          <w:szCs w:val="28"/>
          <w14:ligatures w14:val="none"/>
        </w:rPr>
      </w:pPr>
    </w:p>
    <w:p w14:paraId="1F214074" w14:textId="77777777" w:rsidR="00A01EFB" w:rsidRPr="00A01EFB" w:rsidRDefault="00A01EFB" w:rsidP="00A01EFB">
      <w:pPr>
        <w:spacing w:after="0" w:line="48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</w:pP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David A. Eads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1*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, Susan A. Shriner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2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, Jeremy W. Ellis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2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, Paul M. Cryan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1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, Michelle L. Hladik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3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, Gregory P. Dooley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4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, Erin Muths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1</w:t>
      </w:r>
    </w:p>
    <w:p w14:paraId="59B27097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2D963184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 xml:space="preserve">1 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U.S. Geological Survey, Fort Collins Science Center, Fort Collins, Colorado, United States of America</w:t>
      </w:r>
    </w:p>
    <w:p w14:paraId="75F65490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061720B0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2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National Wildlife Research Center, U.S. Department of Agriculture, Animal and Plant Health Inspection Service, Wildlife Services, Colorado, United States of America</w:t>
      </w:r>
    </w:p>
    <w:p w14:paraId="404DA387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7D875698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3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U.S. Geological Survey, California Water Science Center, Sacramento, California, United States of America</w:t>
      </w:r>
    </w:p>
    <w:p w14:paraId="4C11FC48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690821C2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14:ligatures w14:val="none"/>
        </w:rPr>
        <w:t>4</w:t>
      </w:r>
      <w:r w:rsidRPr="00A01EFB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Department of Environmental and Radiological Health Sciences, College of Veterinary Medicine and Biomedical Sciences, Colorado State University, Fort Collins, Colorado, United States of America</w:t>
      </w:r>
    </w:p>
    <w:p w14:paraId="7803F3E1" w14:textId="77777777" w:rsidR="00A01EFB" w:rsidRPr="00A01EFB" w:rsidRDefault="00A01EFB" w:rsidP="00A01EFB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4AAFE7DD" w14:textId="77777777" w:rsidR="00A01EFB" w:rsidRPr="00A01EFB" w:rsidRDefault="00A01EFB" w:rsidP="00A01EF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01EFB">
        <w:rPr>
          <w:rFonts w:ascii="Times New Roman" w:hAnsi="Times New Roman" w:cs="Times New Roman"/>
          <w:kern w:val="0"/>
          <w:sz w:val="24"/>
          <w:szCs w:val="24"/>
          <w14:ligatures w14:val="none"/>
        </w:rPr>
        <w:t>*Corresponding author</w:t>
      </w:r>
    </w:p>
    <w:p w14:paraId="595EDD21" w14:textId="77777777" w:rsidR="00A01EFB" w:rsidRPr="00A01EFB" w:rsidRDefault="00A01EFB" w:rsidP="00A01EF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7561EA5" w14:textId="77777777" w:rsidR="00A01EFB" w:rsidRPr="00A01EFB" w:rsidRDefault="00A01EFB" w:rsidP="00A01EFB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01EFB">
        <w:rPr>
          <w:rFonts w:ascii="Times New Roman" w:hAnsi="Times New Roman" w:cs="Times New Roman"/>
          <w:kern w:val="0"/>
          <w:sz w:val="24"/>
          <w:szCs w:val="24"/>
          <w14:ligatures w14:val="none"/>
        </w:rPr>
        <w:t>E-mail: deads@usgs.gov</w:t>
      </w:r>
    </w:p>
    <w:p w14:paraId="1655F44B" w14:textId="4A136F93" w:rsidR="002972F8" w:rsidRPr="002972F8" w:rsidRDefault="002972F8" w:rsidP="002972F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4176A7" w14:textId="77777777" w:rsidR="009F65D4" w:rsidRPr="002972F8" w:rsidRDefault="009F65D4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9CC80B" w14:textId="77777777" w:rsidR="002972F8" w:rsidRPr="002972F8" w:rsidRDefault="002972F8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648187" w14:textId="77777777" w:rsidR="002972F8" w:rsidRPr="002972F8" w:rsidRDefault="002972F8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72F8">
        <w:rPr>
          <w:rFonts w:ascii="Times New Roman" w:hAnsi="Times New Roman" w:cs="Times New Roman"/>
          <w:sz w:val="24"/>
          <w:szCs w:val="24"/>
        </w:rPr>
        <w:br w:type="page"/>
      </w:r>
    </w:p>
    <w:p w14:paraId="139E63FF" w14:textId="3D918BD1" w:rsidR="00293DE4" w:rsidRDefault="00293DE4" w:rsidP="00293D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72F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B421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06C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972F8">
        <w:rPr>
          <w:rFonts w:ascii="Times New Roman" w:hAnsi="Times New Roman" w:cs="Times New Roman"/>
          <w:sz w:val="24"/>
          <w:szCs w:val="24"/>
        </w:rPr>
        <w:t xml:space="preserve"> </w:t>
      </w:r>
      <w:r w:rsidR="00D06C24" w:rsidRPr="000237E1">
        <w:rPr>
          <w:rFonts w:ascii="Times New Roman" w:hAnsi="Times New Roman" w:cs="Times New Roman"/>
          <w:b/>
          <w:bCs/>
          <w:sz w:val="24"/>
          <w:szCs w:val="24"/>
        </w:rPr>
        <w:t xml:space="preserve">Generalized linear model of salamander </w:t>
      </w:r>
      <w:r w:rsidR="00D06C24">
        <w:rPr>
          <w:rFonts w:ascii="Times New Roman" w:hAnsi="Times New Roman" w:cs="Times New Roman"/>
          <w:b/>
          <w:bCs/>
          <w:sz w:val="24"/>
          <w:szCs w:val="24"/>
        </w:rPr>
        <w:t>aboveground activity</w:t>
      </w:r>
      <w:r w:rsidR="00D06C24" w:rsidRPr="000237E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06C24" w:rsidRPr="002972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efficient estimates and standard errors (</w:t>
      </w:r>
      <w:r w:rsidRPr="00381D0D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s) for a </w:t>
      </w:r>
      <w:r w:rsidRPr="00FD0E8F">
        <w:rPr>
          <w:rFonts w:ascii="Times New Roman" w:hAnsi="Times New Roman" w:cs="Times New Roman"/>
          <w:sz w:val="24"/>
          <w:szCs w:val="24"/>
        </w:rPr>
        <w:t>generalized linear mixed model</w:t>
      </w:r>
      <w:r>
        <w:rPr>
          <w:rFonts w:ascii="Times New Roman" w:hAnsi="Times New Roman" w:cs="Times New Roman"/>
          <w:sz w:val="24"/>
          <w:szCs w:val="24"/>
        </w:rPr>
        <w:t xml:space="preserve"> evaluating effect</w:t>
      </w:r>
      <w:r w:rsidR="004D78B0">
        <w:rPr>
          <w:rFonts w:ascii="Times New Roman" w:hAnsi="Times New Roman" w:cs="Times New Roman"/>
          <w:sz w:val="24"/>
          <w:szCs w:val="24"/>
        </w:rPr>
        <w:t>s of hou</w:t>
      </w:r>
      <w:r w:rsidR="00B36B08">
        <w:rPr>
          <w:rFonts w:ascii="Times New Roman" w:hAnsi="Times New Roman" w:cs="Times New Roman"/>
          <w:sz w:val="24"/>
          <w:szCs w:val="24"/>
        </w:rPr>
        <w:t>r of day (24 hr clock</w:t>
      </w:r>
      <w:r w:rsidR="00381D0D">
        <w:rPr>
          <w:rFonts w:ascii="Times New Roman" w:hAnsi="Times New Roman" w:cs="Times New Roman"/>
          <w:sz w:val="24"/>
          <w:szCs w:val="24"/>
        </w:rPr>
        <w:t>)</w:t>
      </w:r>
      <w:r w:rsidR="004D78B0">
        <w:rPr>
          <w:rFonts w:ascii="Times New Roman" w:hAnsi="Times New Roman" w:cs="Times New Roman"/>
          <w:sz w:val="24"/>
          <w:szCs w:val="24"/>
        </w:rPr>
        <w:t xml:space="preserve">, treatment (deltamethrin or fipronil residues, with control [no residues] as a baseline), and period of experiment (before treatment, with after treatment as a </w:t>
      </w:r>
      <w:r w:rsidR="00FE54C6">
        <w:rPr>
          <w:rFonts w:ascii="Times New Roman" w:hAnsi="Times New Roman" w:cs="Times New Roman"/>
          <w:sz w:val="24"/>
          <w:szCs w:val="24"/>
        </w:rPr>
        <w:t>baseline</w:t>
      </w:r>
      <w:r w:rsidR="004D78B0">
        <w:rPr>
          <w:rFonts w:ascii="Times New Roman" w:hAnsi="Times New Roman" w:cs="Times New Roman"/>
          <w:sz w:val="24"/>
          <w:szCs w:val="24"/>
        </w:rPr>
        <w:t xml:space="preserve">) on tiger </w:t>
      </w:r>
      <w:r>
        <w:rPr>
          <w:rFonts w:ascii="Times New Roman" w:hAnsi="Times New Roman" w:cs="Times New Roman"/>
          <w:sz w:val="24"/>
          <w:szCs w:val="24"/>
        </w:rPr>
        <w:t xml:space="preserve">salamander </w:t>
      </w:r>
      <w:r w:rsidR="004D78B0">
        <w:rPr>
          <w:rFonts w:ascii="Times New Roman" w:hAnsi="Times New Roman" w:cs="Times New Roman"/>
          <w:sz w:val="24"/>
          <w:szCs w:val="24"/>
        </w:rPr>
        <w:t>aboveground activity, outside burrow mesocosms</w:t>
      </w:r>
      <w:r>
        <w:rPr>
          <w:rFonts w:ascii="Times New Roman" w:hAnsi="Times New Roman" w:cs="Times New Roman"/>
          <w:sz w:val="24"/>
          <w:szCs w:val="24"/>
        </w:rPr>
        <w:t xml:space="preserve">. The model included </w:t>
      </w:r>
      <w:r w:rsidRPr="00FD0E8F">
        <w:rPr>
          <w:rFonts w:ascii="Times New Roman" w:hAnsi="Times New Roman" w:cs="Times New Roman"/>
          <w:sz w:val="24"/>
          <w:szCs w:val="24"/>
        </w:rPr>
        <w:t xml:space="preserve">a random effect for “salamander ID” to account for repeated measures </w:t>
      </w:r>
      <w:r>
        <w:rPr>
          <w:rFonts w:ascii="Times New Roman" w:hAnsi="Times New Roman" w:cs="Times New Roman"/>
          <w:sz w:val="24"/>
          <w:szCs w:val="24"/>
        </w:rPr>
        <w:t>from individual salamanders</w:t>
      </w:r>
      <w:r w:rsidR="004D78B0">
        <w:rPr>
          <w:rFonts w:ascii="Times New Roman" w:hAnsi="Times New Roman" w:cs="Times New Roman"/>
          <w:sz w:val="24"/>
          <w:szCs w:val="24"/>
        </w:rPr>
        <w:t xml:space="preserve"> over time</w:t>
      </w:r>
      <w:r>
        <w:rPr>
          <w:rFonts w:ascii="Times New Roman" w:hAnsi="Times New Roman" w:cs="Times New Roman"/>
          <w:sz w:val="24"/>
          <w:szCs w:val="24"/>
        </w:rPr>
        <w:t>.</w:t>
      </w:r>
      <w:r w:rsidR="00152A8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71243624"/>
      <w:r w:rsidR="00152A81">
        <w:rPr>
          <w:rFonts w:ascii="Times New Roman" w:hAnsi="Times New Roman" w:cs="Times New Roman"/>
          <w:sz w:val="24"/>
          <w:szCs w:val="24"/>
        </w:rPr>
        <w:t xml:space="preserve">The values are from a model developed using backward elimination such that only statistically significant variables are included. </w:t>
      </w:r>
    </w:p>
    <w:bookmarkEnd w:id="1"/>
    <w:p w14:paraId="14F4E3F1" w14:textId="77777777" w:rsidR="002972F8" w:rsidRPr="002972F8" w:rsidRDefault="002972F8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9"/>
        <w:gridCol w:w="1206"/>
        <w:gridCol w:w="941"/>
      </w:tblGrid>
      <w:tr w:rsidR="00EB4B44" w:rsidRPr="00EB4B44" w14:paraId="76FA76AC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DBF1B" w14:textId="77777777" w:rsidR="00EB4B44" w:rsidRPr="007977D7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ff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944E7" w14:textId="77777777" w:rsidR="00EB4B44" w:rsidRPr="007977D7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97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52072" w14:textId="77777777" w:rsidR="00EB4B44" w:rsidRPr="007977D7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7977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</w:tr>
      <w:tr w:rsidR="00EB4B44" w:rsidRPr="00EB4B44" w14:paraId="69E1EF3D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7ACB6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96629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0F488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</w:t>
            </w:r>
          </w:p>
        </w:tc>
      </w:tr>
      <w:tr w:rsidR="00EB4B44" w:rsidRPr="00EB4B44" w14:paraId="2AB7AF84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3F9FD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A17ED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4E812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2</w:t>
            </w:r>
          </w:p>
        </w:tc>
      </w:tr>
      <w:tr w:rsidR="00EB4B44" w:rsidRPr="00EB4B44" w14:paraId="0E5DCF59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51E89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 (deltamethr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167D5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905BD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</w:t>
            </w:r>
          </w:p>
        </w:tc>
      </w:tr>
      <w:tr w:rsidR="00EB4B44" w:rsidRPr="00EB4B44" w14:paraId="5AED6A4A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84FD5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 (fiproni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B660C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6BD6A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</w:t>
            </w:r>
          </w:p>
        </w:tc>
      </w:tr>
      <w:tr w:rsidR="00EB4B44" w:rsidRPr="00EB4B44" w14:paraId="450261B6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39077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od (befor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A2189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56BB9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3</w:t>
            </w:r>
          </w:p>
        </w:tc>
      </w:tr>
      <w:tr w:rsidR="00EB4B44" w:rsidRPr="00EB4B44" w14:paraId="35BED80E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B643A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 (deltamethrin) × period (befor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0C822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A89A1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5</w:t>
            </w:r>
          </w:p>
        </w:tc>
      </w:tr>
      <w:tr w:rsidR="00EB4B44" w:rsidRPr="00EB4B44" w14:paraId="3FE1CDEA" w14:textId="77777777" w:rsidTr="007977D7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36082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 (fipronil) × period (befor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A49BE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BFB3A" w14:textId="77777777" w:rsidR="00EB4B44" w:rsidRPr="00EB4B44" w:rsidRDefault="00EB4B44" w:rsidP="00EB4B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B4B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9</w:t>
            </w:r>
          </w:p>
        </w:tc>
      </w:tr>
    </w:tbl>
    <w:p w14:paraId="742454E2" w14:textId="106388F6" w:rsidR="002972F8" w:rsidRPr="002972F8" w:rsidRDefault="002972F8" w:rsidP="002972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972F8" w:rsidRPr="002972F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04D3F" w14:textId="77777777" w:rsidR="00DB0E0B" w:rsidRDefault="00DB0E0B" w:rsidP="00D26497">
      <w:pPr>
        <w:spacing w:after="0" w:line="240" w:lineRule="auto"/>
      </w:pPr>
      <w:r>
        <w:separator/>
      </w:r>
    </w:p>
  </w:endnote>
  <w:endnote w:type="continuationSeparator" w:id="0">
    <w:p w14:paraId="59BB4047" w14:textId="77777777" w:rsidR="00DB0E0B" w:rsidRDefault="00DB0E0B" w:rsidP="00D26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589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13569" w14:textId="51531813" w:rsidR="00D26497" w:rsidRDefault="00D264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E33E46" w14:textId="77777777" w:rsidR="00D26497" w:rsidRDefault="00D264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05644" w14:textId="77777777" w:rsidR="00DB0E0B" w:rsidRDefault="00DB0E0B" w:rsidP="00D26497">
      <w:pPr>
        <w:spacing w:after="0" w:line="240" w:lineRule="auto"/>
      </w:pPr>
      <w:r>
        <w:separator/>
      </w:r>
    </w:p>
  </w:footnote>
  <w:footnote w:type="continuationSeparator" w:id="0">
    <w:p w14:paraId="610BE734" w14:textId="77777777" w:rsidR="00DB0E0B" w:rsidRDefault="00DB0E0B" w:rsidP="00D264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5D4"/>
    <w:rsid w:val="000237E1"/>
    <w:rsid w:val="000343C0"/>
    <w:rsid w:val="00067F95"/>
    <w:rsid w:val="00081843"/>
    <w:rsid w:val="00144F0E"/>
    <w:rsid w:val="00152A81"/>
    <w:rsid w:val="001B4214"/>
    <w:rsid w:val="001C1D59"/>
    <w:rsid w:val="001F0715"/>
    <w:rsid w:val="00292187"/>
    <w:rsid w:val="00293DE4"/>
    <w:rsid w:val="002972F8"/>
    <w:rsid w:val="00381D0D"/>
    <w:rsid w:val="003C3B17"/>
    <w:rsid w:val="00407C26"/>
    <w:rsid w:val="00413FB6"/>
    <w:rsid w:val="004D78B0"/>
    <w:rsid w:val="005279CF"/>
    <w:rsid w:val="00544F0E"/>
    <w:rsid w:val="0057683B"/>
    <w:rsid w:val="007512A4"/>
    <w:rsid w:val="00760CCA"/>
    <w:rsid w:val="007977D7"/>
    <w:rsid w:val="007B58D7"/>
    <w:rsid w:val="00883EFF"/>
    <w:rsid w:val="008D0A3F"/>
    <w:rsid w:val="009F631A"/>
    <w:rsid w:val="009F65D4"/>
    <w:rsid w:val="00A01EFB"/>
    <w:rsid w:val="00B06889"/>
    <w:rsid w:val="00B36B08"/>
    <w:rsid w:val="00C04466"/>
    <w:rsid w:val="00D06C24"/>
    <w:rsid w:val="00D26497"/>
    <w:rsid w:val="00DB0E0B"/>
    <w:rsid w:val="00E020BE"/>
    <w:rsid w:val="00E04EA7"/>
    <w:rsid w:val="00E73EA8"/>
    <w:rsid w:val="00EB4B44"/>
    <w:rsid w:val="00EF3FE0"/>
    <w:rsid w:val="00F574C4"/>
    <w:rsid w:val="00FD462E"/>
    <w:rsid w:val="00FE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5F771"/>
  <w15:chartTrackingRefBased/>
  <w15:docId w15:val="{520CE506-343F-4B71-A361-44F437C38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13FB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B4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214"/>
    <w:pPr>
      <w:spacing w:after="0" w:line="240" w:lineRule="auto"/>
    </w:pPr>
    <w:rPr>
      <w:rFonts w:ascii="Calibri" w:hAnsi="Calibri" w:cs="Calibr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214"/>
    <w:rPr>
      <w:rFonts w:ascii="Calibri" w:hAnsi="Calibri" w:cs="Calibri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B42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42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6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497"/>
  </w:style>
  <w:style w:type="paragraph" w:styleId="Footer">
    <w:name w:val="footer"/>
    <w:basedOn w:val="Normal"/>
    <w:link w:val="FooterChar"/>
    <w:uiPriority w:val="99"/>
    <w:unhideWhenUsed/>
    <w:rsid w:val="00D26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7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ds, David A</dc:creator>
  <cp:keywords/>
  <dc:description/>
  <cp:lastModifiedBy>Eads, David A</cp:lastModifiedBy>
  <cp:revision>2</cp:revision>
  <dcterms:created xsi:type="dcterms:W3CDTF">2025-03-27T22:32:00Z</dcterms:created>
  <dcterms:modified xsi:type="dcterms:W3CDTF">2025-03-27T22:32:00Z</dcterms:modified>
</cp:coreProperties>
</file>